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1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bCs/>
          <w:sz w:val="24"/>
          <w:szCs w:val="24"/>
        </w:rPr>
        <w:t xml:space="preserve">Table S1: </w:t>
      </w:r>
      <w:r>
        <w:rPr>
          <w:sz w:val="24"/>
          <w:szCs w:val="24"/>
        </w:rPr>
        <w:t xml:space="preserve">ICD9 and ICD10 Diagnosis </w:t>
      </w:r>
      <w:r>
        <w:rPr/>
        <w:t>Codes for cardiovascular Disease Groups</w:t>
      </w:r>
    </w:p>
    <w:tbl>
      <w:tblPr>
        <w:tblW w:w="92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119"/>
        <w:gridCol w:w="3642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VD subse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CD9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CD1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k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433,433.01,433.1,433.11,433.2,433.21,433.3,433.31,433.8,433.81,433.9,433.91,434,434.01,434.1,434.11,434.9,434.91,436,437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I63.0,I63.2,I64,I65.0,I65.1,I65.2,I65.3,I65.8,I65.9,I67.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chemic Heart Dise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410,410.01,410.02,410.1,410.11,410.12,410.2,410.21,410.22,410.3,410.31,410.32,410.4,410.41,410.42,410.5,410.51,410.52,410.6,410.61,410.62,410.7,410.71,410.72,410.8,410.81,410.82,410.9,410.91,410.92,411,411.1,411.8,411.81,411.89,412,414,414.01,414.02,414.03,414.04,414.05,414.06,414.07,414.11,414.12,414.19,414.2,414.8,414.9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I20.0,I21.0,I21.1,I21.2,I21.3,I21.4,I21.9,I22.0,I22.1,I22.8,I22.9,I23.0,I23.1,I23.2,I23.3,I23.4,I23.5,I23.6,I24.0,I24.1,I24.8,I24.9,I25.0,I25.10,I25.11,I25.12,I25.13,I25.2,I25.3,I25.4,I25.5,I25.6,I25.8,I25.9,429.2,429.79,I23.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Vascular Dise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440,440.1,440.2,440.21,440.22,440.23,440.24,440.29,440.3,440.31,440.32,440.4,440.8,440.9,441,441.01,441.02,441.03,441.1,441.2,441.3,441.4,441.5,441.6,441.7,441.9,442,442.1,442.2,442.3,442.81,442.82,442.83,442.84,442.89,442.9,443.1,443.21,443.22,443.23,443.24,443.29,443.89,443.9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I70.0,I70.1,I70.2,I70.20,I70.21,I70.22,I70.23,I70.24,I70.8,I70.9,I71.0,I71.00,I71.01,I71.02,I71.03,I71.1,I71.2,I71.3,I71.4,I71.5,I71.6,I71.8,I71.9,I72.0,I72.1,I72.2,I72.3,I72.4,I72.8,I72.9,I73.1,I73.8,I73.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in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413.1,413.9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I20,I20.0,I20.1,I20.8,I20.9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Droid Sans Fallback" w:cs="Times New Roman"/>
      <w:color w:val="000000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120"/>
      <w:outlineLvl w:val="0"/>
    </w:pPr>
    <w:rPr>
      <w:rFonts w:ascii="Arial" w:hAnsi="Arial" w:cs="Arial"/>
      <w:b/>
      <w:bCs/>
      <w:sz w:val="36"/>
      <w:szCs w:val="36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sz w:val="32"/>
      <w:szCs w:val="32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Sun;Droid Sans Fallback" w:cs="Arial"/>
      <w:b/>
      <w:bCs/>
      <w:color w:val="000000"/>
      <w:sz w:val="36"/>
      <w:szCs w:val="36"/>
    </w:rPr>
  </w:style>
  <w:style w:type="character" w:styleId="Heading2Char">
    <w:name w:val="Heading 2 Char"/>
    <w:qFormat/>
    <w:rPr>
      <w:rFonts w:ascii="Arial" w:hAnsi="Arial" w:eastAsia="SimSun;Droid Sans Fallback" w:cs="Arial"/>
      <w:b/>
      <w:bCs/>
      <w:color w:val="000000"/>
      <w:sz w:val="32"/>
      <w:szCs w:val="32"/>
    </w:rPr>
  </w:style>
  <w:style w:type="character" w:styleId="Heading3Char">
    <w:name w:val="Heading 3 Char"/>
    <w:qFormat/>
    <w:rPr>
      <w:rFonts w:ascii="Arial" w:hAnsi="Arial" w:eastAsia="SimSun;Droid Sans Fallback" w:cs="Arial"/>
      <w:b/>
      <w:bCs/>
      <w:color w:val="00000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rFonts w:ascii="Times New Roman" w:hAnsi="Times New Roman" w:eastAsia="SimSun;Droid Sans Fallback" w:cs="Times New Roman"/>
      <w:color w:val="000000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Ti2">
    <w:name w:val="ti2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SimSun;Droid Sans Fallback" w:cs="Times New Roman"/>
      <w:color w:val="000000"/>
      <w:sz w:val="20"/>
      <w:szCs w:val="20"/>
    </w:rPr>
  </w:style>
  <w:style w:type="character" w:styleId="FooterChar">
    <w:name w:val="Footer Char"/>
    <w:qFormat/>
    <w:rPr>
      <w:rFonts w:ascii="Times New Roman" w:hAnsi="Times New Roman" w:eastAsia="SimSun;Droid Sans Fallback" w:cs="Times New Roman"/>
      <w:color w:val="000000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Droid Sans Fallback" w:cs="Times New Roman"/>
      <w:color w:val="000000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SimSun;Droid Sans Fallback" w:cs="Times New Roman"/>
      <w:b/>
      <w:bCs/>
      <w:color w:val="000000"/>
      <w:sz w:val="20"/>
      <w:szCs w:val="20"/>
    </w:rPr>
  </w:style>
  <w:style w:type="character" w:styleId="BalloonTextChar">
    <w:name w:val="Balloon Text Char"/>
    <w:qFormat/>
    <w:rPr>
      <w:rFonts w:ascii="Tahoma" w:hAnsi="Tahoma" w:eastAsia="SimSun;Droid Sans Fallback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AU" w:bidi="ar-SA" w:eastAsia="zh-CN"/>
    </w:rPr>
  </w:style>
  <w:style w:type="paragraph" w:styleId="Title1">
    <w:name w:val="title1"/>
    <w:basedOn w:val="Normal"/>
    <w:qFormat/>
    <w:pPr>
      <w:widowControl/>
      <w:spacing w:before="280" w:after="0"/>
      <w:ind w:left="825" w:hanging="0"/>
    </w:pPr>
    <w:rPr>
      <w:rFonts w:eastAsia="MS Mincho;ＭＳ 明朝"/>
      <w:color w:val="000000"/>
      <w:sz w:val="22"/>
      <w:szCs w:val="22"/>
      <w:lang w:val="en-US" w:eastAsia="ja-JP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</w:pPr>
    <w:rPr>
      <w:rFonts w:eastAsia="MS Mincho;ＭＳ 明朝"/>
      <w:color w:val="000000"/>
      <w:sz w:val="22"/>
      <w:szCs w:val="22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Droid Sans Fallback" w:cs="Times New Roman"/>
      <w:color w:val="000000"/>
      <w:sz w:val="20"/>
      <w:szCs w:val="20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20:13:00Z</dcterms:created>
  <dc:creator>UWA</dc:creator>
  <dc:description/>
  <cp:keywords/>
  <dc:language>en-US</dc:language>
  <cp:lastModifiedBy>David Burgner</cp:lastModifiedBy>
  <dcterms:modified xsi:type="dcterms:W3CDTF">2015-04-01T20:13:00Z</dcterms:modified>
  <cp:revision>2</cp:revision>
  <dc:subject/>
  <dc:title/>
</cp:coreProperties>
</file>